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5493F" w14:textId="71D3CCA9" w:rsidR="00CE06DF" w:rsidRPr="00331B3B" w:rsidRDefault="005F28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Search S</w:t>
      </w:r>
      <w:bookmarkStart w:id="0" w:name="_GoBack"/>
      <w:bookmarkEnd w:id="0"/>
      <w:r w:rsidR="009F669E" w:rsidRPr="00331B3B">
        <w:rPr>
          <w:rFonts w:ascii="Times New Roman" w:hAnsi="Times New Roman" w:cs="Times New Roman"/>
          <w:b/>
          <w:sz w:val="24"/>
          <w:szCs w:val="24"/>
        </w:rPr>
        <w:t>trategy (PubM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9F669E" w:rsidRPr="00331B3B" w14:paraId="0223432A" w14:textId="77777777" w:rsidTr="009F669E">
        <w:tc>
          <w:tcPr>
            <w:tcW w:w="1255" w:type="dxa"/>
          </w:tcPr>
          <w:p w14:paraId="5653FAAC" w14:textId="267039A0" w:rsidR="009F669E" w:rsidRPr="00331B3B" w:rsidRDefault="009F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095" w:type="dxa"/>
          </w:tcPr>
          <w:p w14:paraId="6EC47757" w14:textId="61924610" w:rsidR="009F669E" w:rsidRPr="00331B3B" w:rsidRDefault="009F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 xml:space="preserve">Polycystic </w:t>
            </w:r>
            <w:r w:rsidR="00C603DC" w:rsidRPr="00331B3B">
              <w:rPr>
                <w:rFonts w:ascii="Times New Roman" w:hAnsi="Times New Roman" w:cs="Times New Roman"/>
                <w:sz w:val="24"/>
                <w:szCs w:val="24"/>
              </w:rPr>
              <w:t>ovarian syndrome [</w:t>
            </w:r>
            <w:proofErr w:type="spellStart"/>
            <w:r w:rsidR="00C603DC" w:rsidRPr="00331B3B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="00C603DC" w:rsidRPr="00331B3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F669E" w:rsidRPr="00331B3B" w14:paraId="7EF3E813" w14:textId="77777777" w:rsidTr="009F669E">
        <w:tc>
          <w:tcPr>
            <w:tcW w:w="1255" w:type="dxa"/>
          </w:tcPr>
          <w:p w14:paraId="1DD44DCB" w14:textId="251D7A29" w:rsidR="009F669E" w:rsidRPr="00331B3B" w:rsidRDefault="009F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095" w:type="dxa"/>
          </w:tcPr>
          <w:p w14:paraId="74B92CAD" w14:textId="6C2AE654" w:rsidR="009F669E" w:rsidRPr="00331B3B" w:rsidRDefault="009F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</w:tr>
      <w:tr w:rsidR="009F669E" w:rsidRPr="00331B3B" w14:paraId="426991F2" w14:textId="77777777" w:rsidTr="009F669E">
        <w:tc>
          <w:tcPr>
            <w:tcW w:w="1255" w:type="dxa"/>
          </w:tcPr>
          <w:p w14:paraId="6E1B0B39" w14:textId="2FB7F0F2" w:rsidR="009F669E" w:rsidRPr="00331B3B" w:rsidRDefault="009F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095" w:type="dxa"/>
          </w:tcPr>
          <w:p w14:paraId="1E8A8052" w14:textId="7FEE6267" w:rsidR="009F669E" w:rsidRPr="00331B3B" w:rsidRDefault="009F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Patient compliance</w:t>
            </w:r>
          </w:p>
        </w:tc>
      </w:tr>
      <w:tr w:rsidR="009F669E" w:rsidRPr="00331B3B" w14:paraId="096C45E5" w14:textId="77777777" w:rsidTr="009F669E">
        <w:tc>
          <w:tcPr>
            <w:tcW w:w="1255" w:type="dxa"/>
          </w:tcPr>
          <w:p w14:paraId="6710C7AE" w14:textId="3AA8F3D2" w:rsidR="009F669E" w:rsidRPr="00331B3B" w:rsidRDefault="00C60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095" w:type="dxa"/>
          </w:tcPr>
          <w:p w14:paraId="09C94517" w14:textId="01373411" w:rsidR="009F669E" w:rsidRPr="00331B3B" w:rsidRDefault="00C60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</w:tr>
      <w:tr w:rsidR="00C603DC" w:rsidRPr="00331B3B" w14:paraId="7FAC5DF4" w14:textId="77777777" w:rsidTr="009F669E">
        <w:tc>
          <w:tcPr>
            <w:tcW w:w="1255" w:type="dxa"/>
          </w:tcPr>
          <w:p w14:paraId="2BF194AD" w14:textId="372B20A2" w:rsidR="00C603DC" w:rsidRPr="00331B3B" w:rsidRDefault="00C60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095" w:type="dxa"/>
          </w:tcPr>
          <w:p w14:paraId="6DE184B1" w14:textId="4DAABC05" w:rsidR="00C603DC" w:rsidRPr="00331B3B" w:rsidRDefault="00C60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3B">
              <w:rPr>
                <w:rFonts w:ascii="Times New Roman" w:hAnsi="Times New Roman" w:cs="Times New Roman"/>
                <w:sz w:val="24"/>
                <w:szCs w:val="24"/>
              </w:rPr>
              <w:t>#1 and #3</w:t>
            </w:r>
          </w:p>
        </w:tc>
      </w:tr>
    </w:tbl>
    <w:p w14:paraId="69A29BC9" w14:textId="77777777" w:rsidR="009F669E" w:rsidRPr="00331B3B" w:rsidRDefault="009F669E">
      <w:pPr>
        <w:rPr>
          <w:rFonts w:ascii="Times New Roman" w:hAnsi="Times New Roman" w:cs="Times New Roman"/>
          <w:sz w:val="24"/>
          <w:szCs w:val="24"/>
        </w:rPr>
      </w:pPr>
    </w:p>
    <w:sectPr w:rsidR="009F669E" w:rsidRPr="00331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69E"/>
    <w:rsid w:val="00331B3B"/>
    <w:rsid w:val="00562DDC"/>
    <w:rsid w:val="005F28A4"/>
    <w:rsid w:val="00602CC2"/>
    <w:rsid w:val="006A3C8C"/>
    <w:rsid w:val="00943F47"/>
    <w:rsid w:val="009F669E"/>
    <w:rsid w:val="00C603DC"/>
    <w:rsid w:val="00D50E47"/>
    <w:rsid w:val="00DA4785"/>
    <w:rsid w:val="00E3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B5CB0"/>
  <w15:chartTrackingRefBased/>
  <w15:docId w15:val="{20972BFF-3221-4789-A751-5E63671C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arnard</dc:creator>
  <cp:keywords/>
  <dc:description/>
  <cp:lastModifiedBy>Marie Barnard</cp:lastModifiedBy>
  <cp:revision>3</cp:revision>
  <dcterms:created xsi:type="dcterms:W3CDTF">2019-12-02T21:16:00Z</dcterms:created>
  <dcterms:modified xsi:type="dcterms:W3CDTF">2019-12-04T13:50:00Z</dcterms:modified>
</cp:coreProperties>
</file>